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4B635" w14:textId="4DA08061" w:rsidR="00683AA2" w:rsidRPr="00CA6D86" w:rsidRDefault="00CA6D86" w:rsidP="00683AA2">
      <w:pPr>
        <w:tabs>
          <w:tab w:val="left" w:pos="-1440"/>
        </w:tabs>
        <w:spacing w:before="240" w:after="240" w:line="360" w:lineRule="auto"/>
        <w:rPr>
          <w:rFonts w:ascii="Calibri" w:eastAsia="Calibri" w:hAnsi="Calibri" w:cs="Calibri"/>
          <w:b/>
        </w:rPr>
      </w:pPr>
      <w:r w:rsidRPr="00CA6D86">
        <w:rPr>
          <w:rFonts w:ascii="Calibri" w:eastAsia="Calibri" w:hAnsi="Calibri" w:cs="Calibri"/>
          <w:b/>
        </w:rPr>
        <w:t>Table S</w:t>
      </w:r>
      <w:r w:rsidR="00E31010">
        <w:rPr>
          <w:rFonts w:ascii="Calibri" w:eastAsia="Calibri" w:hAnsi="Calibri" w:cs="Calibri"/>
          <w:b/>
        </w:rPr>
        <w:t>7</w:t>
      </w:r>
      <w:r w:rsidRPr="00CA6D86">
        <w:rPr>
          <w:rFonts w:ascii="Calibri" w:eastAsia="Calibri" w:hAnsi="Calibri" w:cs="Calibri"/>
          <w:b/>
        </w:rPr>
        <w:t>. Service provider confidence to use the verbal health literacy techniq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929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</w:tblGrid>
      <w:tr w:rsidR="00683AA2" w:rsidRPr="00173DAD" w14:paraId="2982F37A" w14:textId="77777777" w:rsidTr="00E466D0">
        <w:tc>
          <w:tcPr>
            <w:tcW w:w="2789" w:type="dxa"/>
          </w:tcPr>
          <w:p w14:paraId="08DF0BA3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Question</w:t>
            </w:r>
          </w:p>
        </w:tc>
        <w:tc>
          <w:tcPr>
            <w:tcW w:w="2789" w:type="dxa"/>
            <w:gridSpan w:val="3"/>
          </w:tcPr>
          <w:p w14:paraId="6FCE33C5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All service providers</w:t>
            </w:r>
          </w:p>
          <w:p w14:paraId="54A4F850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57D6F6B1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%</w:t>
            </w:r>
          </w:p>
        </w:tc>
        <w:tc>
          <w:tcPr>
            <w:tcW w:w="2790" w:type="dxa"/>
            <w:gridSpan w:val="3"/>
          </w:tcPr>
          <w:p w14:paraId="6CC2D823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Service providers in our study</w:t>
            </w:r>
          </w:p>
          <w:p w14:paraId="09EAAFE1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0B69F347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%</w:t>
            </w:r>
          </w:p>
        </w:tc>
        <w:tc>
          <w:tcPr>
            <w:tcW w:w="2790" w:type="dxa"/>
            <w:gridSpan w:val="3"/>
          </w:tcPr>
          <w:p w14:paraId="7AA6A888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Pulmonary Rehab Programme service providers</w:t>
            </w:r>
          </w:p>
          <w:p w14:paraId="669C5D05" w14:textId="77777777" w:rsidR="00683AA2" w:rsidRPr="00173DAD" w:rsidRDefault="00683AA2" w:rsidP="00E466D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%</w:t>
            </w:r>
          </w:p>
        </w:tc>
        <w:tc>
          <w:tcPr>
            <w:tcW w:w="2790" w:type="dxa"/>
            <w:gridSpan w:val="3"/>
          </w:tcPr>
          <w:p w14:paraId="17A96D26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  <w:lang w:val="fr-FR"/>
              </w:rPr>
            </w:pPr>
            <w:r w:rsidRPr="00173DAD">
              <w:rPr>
                <w:rFonts w:ascii="Calibri" w:hAnsi="Calibri" w:cs="Calibri"/>
                <w:b/>
                <w:bCs/>
                <w:lang w:val="fr-FR"/>
              </w:rPr>
              <w:t>Weight Management Programme service providers</w:t>
            </w:r>
          </w:p>
          <w:p w14:paraId="59CD0699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  <w:lang w:val="fr-FR"/>
              </w:rPr>
            </w:pPr>
            <w:r w:rsidRPr="00173DAD">
              <w:rPr>
                <w:rFonts w:ascii="Calibri" w:hAnsi="Calibri" w:cs="Calibri"/>
                <w:b/>
                <w:bCs/>
                <w:lang w:val="fr-FR"/>
              </w:rPr>
              <w:t>%</w:t>
            </w:r>
          </w:p>
        </w:tc>
      </w:tr>
      <w:tr w:rsidR="00683AA2" w:rsidRPr="00173DAD" w14:paraId="29077AF1" w14:textId="77777777" w:rsidTr="00E42433">
        <w:trPr>
          <w:trHeight w:val="822"/>
        </w:trPr>
        <w:tc>
          <w:tcPr>
            <w:tcW w:w="2789" w:type="dxa"/>
            <w:tcBorders>
              <w:bottom w:val="dashSmallGap" w:sz="4" w:space="0" w:color="auto"/>
            </w:tcBorders>
          </w:tcPr>
          <w:p w14:paraId="1FC34545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</w:tc>
        <w:tc>
          <w:tcPr>
            <w:tcW w:w="929" w:type="dxa"/>
            <w:shd w:val="clear" w:color="auto" w:fill="auto"/>
          </w:tcPr>
          <w:p w14:paraId="21453984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77BC416F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n=110</w:t>
            </w:r>
          </w:p>
        </w:tc>
        <w:tc>
          <w:tcPr>
            <w:tcW w:w="930" w:type="dxa"/>
            <w:shd w:val="clear" w:color="auto" w:fill="auto"/>
          </w:tcPr>
          <w:p w14:paraId="0C274048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58D9AE7F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n=69</w:t>
            </w:r>
          </w:p>
        </w:tc>
        <w:tc>
          <w:tcPr>
            <w:tcW w:w="930" w:type="dxa"/>
            <w:shd w:val="clear" w:color="auto" w:fill="auto"/>
          </w:tcPr>
          <w:p w14:paraId="32081BA6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7C197D27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n=23</w:t>
            </w:r>
          </w:p>
        </w:tc>
        <w:tc>
          <w:tcPr>
            <w:tcW w:w="930" w:type="dxa"/>
            <w:shd w:val="clear" w:color="auto" w:fill="auto"/>
          </w:tcPr>
          <w:p w14:paraId="78E336CD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3FBA5D92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n=11</w:t>
            </w:r>
          </w:p>
        </w:tc>
        <w:tc>
          <w:tcPr>
            <w:tcW w:w="930" w:type="dxa"/>
            <w:shd w:val="clear" w:color="auto" w:fill="auto"/>
          </w:tcPr>
          <w:p w14:paraId="6BA470B2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1E844185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n=11</w:t>
            </w:r>
          </w:p>
        </w:tc>
        <w:tc>
          <w:tcPr>
            <w:tcW w:w="930" w:type="dxa"/>
            <w:shd w:val="clear" w:color="auto" w:fill="auto"/>
          </w:tcPr>
          <w:p w14:paraId="52D251AC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699422D3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n=7</w:t>
            </w:r>
          </w:p>
        </w:tc>
        <w:tc>
          <w:tcPr>
            <w:tcW w:w="930" w:type="dxa"/>
            <w:shd w:val="clear" w:color="auto" w:fill="auto"/>
          </w:tcPr>
          <w:p w14:paraId="7308F5B4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39C700AA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n=5</w:t>
            </w:r>
          </w:p>
        </w:tc>
        <w:tc>
          <w:tcPr>
            <w:tcW w:w="930" w:type="dxa"/>
            <w:shd w:val="clear" w:color="auto" w:fill="auto"/>
          </w:tcPr>
          <w:p w14:paraId="2271406B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6DC1075C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n=5</w:t>
            </w:r>
          </w:p>
        </w:tc>
        <w:tc>
          <w:tcPr>
            <w:tcW w:w="930" w:type="dxa"/>
            <w:shd w:val="clear" w:color="auto" w:fill="auto"/>
          </w:tcPr>
          <w:p w14:paraId="214440FF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527E31C1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n=3</w:t>
            </w:r>
          </w:p>
        </w:tc>
        <w:tc>
          <w:tcPr>
            <w:tcW w:w="930" w:type="dxa"/>
            <w:shd w:val="clear" w:color="auto" w:fill="auto"/>
          </w:tcPr>
          <w:p w14:paraId="4E479F04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2CAC377E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n=6</w:t>
            </w:r>
          </w:p>
        </w:tc>
        <w:tc>
          <w:tcPr>
            <w:tcW w:w="930" w:type="dxa"/>
            <w:shd w:val="clear" w:color="auto" w:fill="auto"/>
          </w:tcPr>
          <w:p w14:paraId="65D9AAD9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6A7C2B02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n=6</w:t>
            </w:r>
          </w:p>
        </w:tc>
        <w:tc>
          <w:tcPr>
            <w:tcW w:w="930" w:type="dxa"/>
            <w:shd w:val="clear" w:color="auto" w:fill="auto"/>
          </w:tcPr>
          <w:p w14:paraId="388AE64F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43B244D5" w14:textId="77777777" w:rsidR="00683AA2" w:rsidRPr="00173DAD" w:rsidRDefault="00683AA2" w:rsidP="00E466D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n=4</w:t>
            </w:r>
          </w:p>
        </w:tc>
      </w:tr>
      <w:tr w:rsidR="00683AA2" w:rsidRPr="00173DAD" w14:paraId="77F2346A" w14:textId="77777777" w:rsidTr="00173DAD">
        <w:trPr>
          <w:trHeight w:val="1600"/>
        </w:trPr>
        <w:tc>
          <w:tcPr>
            <w:tcW w:w="2789" w:type="dxa"/>
            <w:tcBorders>
              <w:bottom w:val="dashSmallGap" w:sz="4" w:space="0" w:color="auto"/>
            </w:tcBorders>
          </w:tcPr>
          <w:p w14:paraId="024C9555" w14:textId="58D5A004" w:rsidR="00683AA2" w:rsidRPr="00173DAD" w:rsidRDefault="00683AA2" w:rsidP="00173DAD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On a scale of 1-5 (1 Poor – 5 Excellent) how would you rate your confidence to use the following:</w:t>
            </w:r>
          </w:p>
        </w:tc>
        <w:tc>
          <w:tcPr>
            <w:tcW w:w="929" w:type="dxa"/>
            <w:shd w:val="clear" w:color="auto" w:fill="auto"/>
          </w:tcPr>
          <w:p w14:paraId="4F098E5B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Pre</w:t>
            </w:r>
          </w:p>
          <w:p w14:paraId="3CA726E8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  <w:p w14:paraId="738C67B2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  <w:p w14:paraId="6C731A90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30" w:type="dxa"/>
            <w:shd w:val="clear" w:color="auto" w:fill="auto"/>
          </w:tcPr>
          <w:p w14:paraId="16CEECBE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Post</w:t>
            </w:r>
          </w:p>
          <w:p w14:paraId="1B5CF431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  <w:p w14:paraId="5810B3FF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  <w:p w14:paraId="13D62052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30" w:type="dxa"/>
            <w:shd w:val="clear" w:color="auto" w:fill="auto"/>
          </w:tcPr>
          <w:p w14:paraId="18A2A5BC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Follow Up</w:t>
            </w:r>
          </w:p>
          <w:p w14:paraId="32BCDCC3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  <w:p w14:paraId="126DF8EA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30" w:type="dxa"/>
            <w:shd w:val="clear" w:color="auto" w:fill="auto"/>
          </w:tcPr>
          <w:p w14:paraId="1FF2D4D8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Pre</w:t>
            </w:r>
          </w:p>
          <w:p w14:paraId="41DC1FE9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  <w:p w14:paraId="34C10563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  <w:p w14:paraId="6BF87556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30" w:type="dxa"/>
            <w:shd w:val="clear" w:color="auto" w:fill="auto"/>
          </w:tcPr>
          <w:p w14:paraId="35BA644C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Post</w:t>
            </w:r>
          </w:p>
          <w:p w14:paraId="4AA67B6B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  <w:p w14:paraId="6FD9A078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  <w:p w14:paraId="0AEE0B51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30" w:type="dxa"/>
            <w:shd w:val="clear" w:color="auto" w:fill="auto"/>
          </w:tcPr>
          <w:p w14:paraId="6934CF4E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Follow Up</w:t>
            </w:r>
          </w:p>
          <w:p w14:paraId="2A01DBF9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  <w:p w14:paraId="2460A3DE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30" w:type="dxa"/>
            <w:shd w:val="clear" w:color="auto" w:fill="auto"/>
          </w:tcPr>
          <w:p w14:paraId="2A7B4F45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Pre</w:t>
            </w:r>
          </w:p>
          <w:p w14:paraId="579CD8D1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  <w:p w14:paraId="3736A018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  <w:p w14:paraId="45A88E36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30" w:type="dxa"/>
            <w:shd w:val="clear" w:color="auto" w:fill="auto"/>
          </w:tcPr>
          <w:p w14:paraId="6E64911F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Post</w:t>
            </w:r>
          </w:p>
          <w:p w14:paraId="2320347F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  <w:p w14:paraId="258AA4B6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  <w:p w14:paraId="52DD92E9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30" w:type="dxa"/>
            <w:shd w:val="clear" w:color="auto" w:fill="auto"/>
          </w:tcPr>
          <w:p w14:paraId="1959E8B6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Follow Up</w:t>
            </w:r>
          </w:p>
          <w:p w14:paraId="29414F75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  <w:p w14:paraId="4991FDF7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30" w:type="dxa"/>
            <w:shd w:val="clear" w:color="auto" w:fill="auto"/>
          </w:tcPr>
          <w:p w14:paraId="00C8CAFF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Pre</w:t>
            </w:r>
          </w:p>
          <w:p w14:paraId="32203915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  <w:p w14:paraId="193AA70F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  <w:p w14:paraId="7A27B3EA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30" w:type="dxa"/>
            <w:shd w:val="clear" w:color="auto" w:fill="auto"/>
          </w:tcPr>
          <w:p w14:paraId="602E08D0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Post</w:t>
            </w:r>
          </w:p>
          <w:p w14:paraId="6114EBE7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  <w:p w14:paraId="7AAADCAC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  <w:p w14:paraId="07E0B7EF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30" w:type="dxa"/>
            <w:shd w:val="clear" w:color="auto" w:fill="auto"/>
          </w:tcPr>
          <w:p w14:paraId="52FD12A1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Follow Up</w:t>
            </w:r>
          </w:p>
          <w:p w14:paraId="51C09D47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  <w:p w14:paraId="655E911F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683AA2" w:rsidRPr="00173DAD" w14:paraId="48E274FC" w14:textId="77777777" w:rsidTr="00E42433">
        <w:tc>
          <w:tcPr>
            <w:tcW w:w="278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1D1C4C4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Teach-back</w:t>
            </w:r>
          </w:p>
          <w:p w14:paraId="0776493B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 Poor</w:t>
            </w:r>
          </w:p>
          <w:p w14:paraId="5FE40E7C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2 Less than adequate</w:t>
            </w:r>
          </w:p>
          <w:p w14:paraId="4B0C91C6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3 Adequate</w:t>
            </w:r>
          </w:p>
          <w:p w14:paraId="3C4133E5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4 Good</w:t>
            </w:r>
          </w:p>
          <w:p w14:paraId="2C709F4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5 Excellent</w:t>
            </w:r>
          </w:p>
          <w:p w14:paraId="779C0EE8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</w:tc>
        <w:tc>
          <w:tcPr>
            <w:tcW w:w="929" w:type="dxa"/>
            <w:tcBorders>
              <w:bottom w:val="dashSmallGap" w:sz="4" w:space="0" w:color="auto"/>
            </w:tcBorders>
            <w:shd w:val="clear" w:color="auto" w:fill="auto"/>
          </w:tcPr>
          <w:p w14:paraId="38F4D47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2388A324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4.5</w:t>
            </w:r>
          </w:p>
          <w:p w14:paraId="4BE76CD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36.4</w:t>
            </w:r>
          </w:p>
          <w:p w14:paraId="0847B9B2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32.7</w:t>
            </w:r>
          </w:p>
          <w:p w14:paraId="42AB949E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 xml:space="preserve">14.5 </w:t>
            </w:r>
          </w:p>
          <w:p w14:paraId="4B7138A8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.8</w:t>
            </w:r>
          </w:p>
          <w:p w14:paraId="519754E7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</w:tc>
        <w:tc>
          <w:tcPr>
            <w:tcW w:w="930" w:type="dxa"/>
            <w:tcBorders>
              <w:bottom w:val="dashSmallGap" w:sz="4" w:space="0" w:color="auto"/>
            </w:tcBorders>
            <w:shd w:val="clear" w:color="auto" w:fill="auto"/>
          </w:tcPr>
          <w:p w14:paraId="35A113E3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7F84A980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1F67A2F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.4</w:t>
            </w:r>
          </w:p>
          <w:p w14:paraId="65E497C1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4.5</w:t>
            </w:r>
          </w:p>
          <w:p w14:paraId="0D9EAAC5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59.4</w:t>
            </w:r>
          </w:p>
          <w:p w14:paraId="1B0A1160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24.6</w:t>
            </w:r>
          </w:p>
        </w:tc>
        <w:tc>
          <w:tcPr>
            <w:tcW w:w="930" w:type="dxa"/>
            <w:tcBorders>
              <w:bottom w:val="dashSmallGap" w:sz="4" w:space="0" w:color="auto"/>
            </w:tcBorders>
            <w:shd w:val="clear" w:color="auto" w:fill="auto"/>
          </w:tcPr>
          <w:p w14:paraId="6C494020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512E0AE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6E661750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5D994382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21.7</w:t>
            </w:r>
          </w:p>
          <w:p w14:paraId="5BBFBE59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60.9</w:t>
            </w:r>
          </w:p>
          <w:p w14:paraId="65F63A4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7.4</w:t>
            </w:r>
          </w:p>
          <w:p w14:paraId="3227208B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</w:tc>
        <w:tc>
          <w:tcPr>
            <w:tcW w:w="930" w:type="dxa"/>
            <w:tcBorders>
              <w:bottom w:val="dashSmallGap" w:sz="4" w:space="0" w:color="auto"/>
            </w:tcBorders>
            <w:shd w:val="clear" w:color="auto" w:fill="auto"/>
          </w:tcPr>
          <w:p w14:paraId="22185169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19F7E59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8.2</w:t>
            </w:r>
          </w:p>
          <w:p w14:paraId="563081E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45.4</w:t>
            </w:r>
          </w:p>
          <w:p w14:paraId="1DF4CB98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36.4</w:t>
            </w:r>
          </w:p>
          <w:p w14:paraId="53335B09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743859C8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</w:tc>
        <w:tc>
          <w:tcPr>
            <w:tcW w:w="930" w:type="dxa"/>
            <w:tcBorders>
              <w:bottom w:val="dashSmallGap" w:sz="4" w:space="0" w:color="auto"/>
            </w:tcBorders>
            <w:shd w:val="clear" w:color="auto" w:fill="auto"/>
          </w:tcPr>
          <w:p w14:paraId="30D954F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1C9DD676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6E3925F6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217237F1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8.2</w:t>
            </w:r>
          </w:p>
          <w:p w14:paraId="35D8EFD8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72.7</w:t>
            </w:r>
          </w:p>
          <w:p w14:paraId="5E75FC65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9.1</w:t>
            </w:r>
          </w:p>
        </w:tc>
        <w:tc>
          <w:tcPr>
            <w:tcW w:w="930" w:type="dxa"/>
            <w:tcBorders>
              <w:bottom w:val="dashSmallGap" w:sz="4" w:space="0" w:color="auto"/>
            </w:tcBorders>
            <w:shd w:val="clear" w:color="auto" w:fill="auto"/>
          </w:tcPr>
          <w:p w14:paraId="6F60A11B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691170A8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5D1BD3F1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0F9EA882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28.6</w:t>
            </w:r>
          </w:p>
          <w:p w14:paraId="54B3428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57.1</w:t>
            </w:r>
          </w:p>
          <w:p w14:paraId="7C0C94A0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4.3</w:t>
            </w:r>
          </w:p>
          <w:p w14:paraId="09AEBEEE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</w:tc>
        <w:tc>
          <w:tcPr>
            <w:tcW w:w="930" w:type="dxa"/>
            <w:tcBorders>
              <w:bottom w:val="dashSmallGap" w:sz="4" w:space="0" w:color="auto"/>
            </w:tcBorders>
            <w:shd w:val="clear" w:color="auto" w:fill="auto"/>
          </w:tcPr>
          <w:p w14:paraId="0FDF6D3B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096E2FD4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20</w:t>
            </w:r>
          </w:p>
          <w:p w14:paraId="632D7EC0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40</w:t>
            </w:r>
          </w:p>
          <w:p w14:paraId="6364886E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40</w:t>
            </w:r>
          </w:p>
          <w:p w14:paraId="22D2C765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0B382298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0393DDD7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30" w:type="dxa"/>
            <w:tcBorders>
              <w:bottom w:val="dashSmallGap" w:sz="4" w:space="0" w:color="auto"/>
            </w:tcBorders>
            <w:shd w:val="clear" w:color="auto" w:fill="auto"/>
          </w:tcPr>
          <w:p w14:paraId="5AB2328F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014A6D4C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1F4FABD1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4E7F3509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20</w:t>
            </w:r>
          </w:p>
          <w:p w14:paraId="012283E3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80</w:t>
            </w:r>
          </w:p>
          <w:p w14:paraId="242A3C96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</w:tc>
        <w:tc>
          <w:tcPr>
            <w:tcW w:w="930" w:type="dxa"/>
            <w:tcBorders>
              <w:bottom w:val="dashSmallGap" w:sz="4" w:space="0" w:color="auto"/>
            </w:tcBorders>
            <w:shd w:val="clear" w:color="auto" w:fill="auto"/>
          </w:tcPr>
          <w:p w14:paraId="036304E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08C02964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4F0088C7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628C1943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66.7</w:t>
            </w:r>
          </w:p>
          <w:p w14:paraId="33B21521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51E15B25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33.3</w:t>
            </w:r>
          </w:p>
          <w:p w14:paraId="4D727135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</w:tc>
        <w:tc>
          <w:tcPr>
            <w:tcW w:w="930" w:type="dxa"/>
            <w:tcBorders>
              <w:bottom w:val="dashSmallGap" w:sz="4" w:space="0" w:color="auto"/>
            </w:tcBorders>
            <w:shd w:val="clear" w:color="auto" w:fill="auto"/>
          </w:tcPr>
          <w:p w14:paraId="3A6DE522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24FC0BE4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7460E8B1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 xml:space="preserve">16.7 </w:t>
            </w:r>
          </w:p>
          <w:p w14:paraId="44CBB75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66.7</w:t>
            </w:r>
          </w:p>
          <w:p w14:paraId="5645C4A5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6.7</w:t>
            </w:r>
          </w:p>
          <w:p w14:paraId="4D95DCAF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09401140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</w:tc>
        <w:tc>
          <w:tcPr>
            <w:tcW w:w="930" w:type="dxa"/>
            <w:tcBorders>
              <w:bottom w:val="dashSmallGap" w:sz="4" w:space="0" w:color="auto"/>
            </w:tcBorders>
            <w:shd w:val="clear" w:color="auto" w:fill="auto"/>
          </w:tcPr>
          <w:p w14:paraId="79E27866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0031CB15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11489902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292293EF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6.7</w:t>
            </w:r>
          </w:p>
          <w:p w14:paraId="2E91EE21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66.7</w:t>
            </w:r>
          </w:p>
          <w:p w14:paraId="2F693DC8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6.7</w:t>
            </w:r>
          </w:p>
        </w:tc>
        <w:tc>
          <w:tcPr>
            <w:tcW w:w="930" w:type="dxa"/>
            <w:tcBorders>
              <w:bottom w:val="dashSmallGap" w:sz="4" w:space="0" w:color="auto"/>
            </w:tcBorders>
            <w:shd w:val="clear" w:color="auto" w:fill="auto"/>
          </w:tcPr>
          <w:p w14:paraId="7373FAAB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43646A3B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7E4C39D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4D54CAB8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48F1E35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00</w:t>
            </w:r>
          </w:p>
          <w:p w14:paraId="02AC3D8E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24C2311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</w:tc>
      </w:tr>
      <w:tr w:rsidR="00683AA2" w:rsidRPr="00173DAD" w14:paraId="171D6EFF" w14:textId="77777777" w:rsidTr="00E42433">
        <w:trPr>
          <w:trHeight w:val="2684"/>
        </w:trPr>
        <w:tc>
          <w:tcPr>
            <w:tcW w:w="2789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2AEBD6A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lastRenderedPageBreak/>
              <w:t>Chunk and Check</w:t>
            </w:r>
          </w:p>
          <w:p w14:paraId="74A56B7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 Poor</w:t>
            </w:r>
          </w:p>
          <w:p w14:paraId="09198E67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2 Less than adequate</w:t>
            </w:r>
          </w:p>
          <w:p w14:paraId="3478BFC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3 Adequate</w:t>
            </w:r>
          </w:p>
          <w:p w14:paraId="17626EF8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4 Good</w:t>
            </w:r>
          </w:p>
          <w:p w14:paraId="3647D79E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5 Excellent</w:t>
            </w:r>
          </w:p>
        </w:tc>
        <w:tc>
          <w:tcPr>
            <w:tcW w:w="92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7D2792B9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7234CA9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2.7</w:t>
            </w:r>
          </w:p>
          <w:p w14:paraId="6E4D5879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32.7</w:t>
            </w:r>
          </w:p>
          <w:p w14:paraId="284814C4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36.4</w:t>
            </w:r>
          </w:p>
          <w:p w14:paraId="705171F3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6.4</w:t>
            </w:r>
          </w:p>
          <w:p w14:paraId="7F8D73CE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.8</w:t>
            </w:r>
          </w:p>
        </w:tc>
        <w:tc>
          <w:tcPr>
            <w:tcW w:w="9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70A0A1D7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5D6DA69F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529E02CB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.4</w:t>
            </w:r>
          </w:p>
          <w:p w14:paraId="12DE0834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4.5</w:t>
            </w:r>
          </w:p>
          <w:p w14:paraId="6AED804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53.6</w:t>
            </w:r>
          </w:p>
          <w:p w14:paraId="345F8913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30.4</w:t>
            </w:r>
          </w:p>
        </w:tc>
        <w:tc>
          <w:tcPr>
            <w:tcW w:w="9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501A70D9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21681198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3077C91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7E6B2FA7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21.7</w:t>
            </w:r>
          </w:p>
          <w:p w14:paraId="71101CD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60.9</w:t>
            </w:r>
          </w:p>
          <w:p w14:paraId="12304C97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7.4</w:t>
            </w:r>
          </w:p>
        </w:tc>
        <w:tc>
          <w:tcPr>
            <w:tcW w:w="9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61F6EB89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58B6C6D4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27.3</w:t>
            </w:r>
          </w:p>
          <w:p w14:paraId="76F6879B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45.5</w:t>
            </w:r>
          </w:p>
          <w:p w14:paraId="6ABD4848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27.3</w:t>
            </w:r>
          </w:p>
          <w:p w14:paraId="7A8ADF79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3CAC25AF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332E86D0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</w:tc>
        <w:tc>
          <w:tcPr>
            <w:tcW w:w="9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1AF6A40B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0300029B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3270A829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26EFFB0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8.2</w:t>
            </w:r>
          </w:p>
          <w:p w14:paraId="5F7ED725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72.7</w:t>
            </w:r>
          </w:p>
          <w:p w14:paraId="201093D7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9.1</w:t>
            </w:r>
          </w:p>
        </w:tc>
        <w:tc>
          <w:tcPr>
            <w:tcW w:w="9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37045A13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3D0062DE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52DDC1E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206594C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42.9</w:t>
            </w:r>
          </w:p>
          <w:p w14:paraId="7409CE3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57.1</w:t>
            </w:r>
          </w:p>
          <w:p w14:paraId="3739F797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</w:tc>
        <w:tc>
          <w:tcPr>
            <w:tcW w:w="9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45DC3864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2C6C3AAF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40</w:t>
            </w:r>
          </w:p>
          <w:p w14:paraId="4F1403B2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40</w:t>
            </w:r>
          </w:p>
          <w:p w14:paraId="4DDE9F60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20</w:t>
            </w:r>
          </w:p>
          <w:p w14:paraId="70950C4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2105CB6E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7659EC56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72CC93F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</w:tc>
        <w:tc>
          <w:tcPr>
            <w:tcW w:w="9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2D55DE06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52335DE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17A72D75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0387AB9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20</w:t>
            </w:r>
          </w:p>
          <w:p w14:paraId="06CF4BCE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80</w:t>
            </w:r>
          </w:p>
          <w:p w14:paraId="599BBFE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</w:tc>
        <w:tc>
          <w:tcPr>
            <w:tcW w:w="9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471ED9B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0593FE0E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19862320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49FE3367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66.7</w:t>
            </w:r>
          </w:p>
          <w:p w14:paraId="3806D9C6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33.3</w:t>
            </w:r>
          </w:p>
          <w:p w14:paraId="79DD5539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</w:tc>
        <w:tc>
          <w:tcPr>
            <w:tcW w:w="9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3B1B52CF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2244A6A5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6.7</w:t>
            </w:r>
          </w:p>
          <w:p w14:paraId="3EB9BA72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50</w:t>
            </w:r>
          </w:p>
          <w:p w14:paraId="76326B39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33.3</w:t>
            </w:r>
          </w:p>
          <w:p w14:paraId="07485250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7C8A6A0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65136E41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</w:tc>
        <w:tc>
          <w:tcPr>
            <w:tcW w:w="9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3579A56E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16CC436E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35439DF7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7E0FDFBF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6.7</w:t>
            </w:r>
          </w:p>
          <w:p w14:paraId="4207AC7B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66.7</w:t>
            </w:r>
          </w:p>
          <w:p w14:paraId="3B70BB88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6.7</w:t>
            </w:r>
          </w:p>
        </w:tc>
        <w:tc>
          <w:tcPr>
            <w:tcW w:w="93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14:paraId="6ED729DE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4F6E2534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4F9629F6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4ED495B0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25</w:t>
            </w:r>
          </w:p>
          <w:p w14:paraId="4C7F5A2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75</w:t>
            </w:r>
          </w:p>
          <w:p w14:paraId="4CB35700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</w:tc>
      </w:tr>
      <w:tr w:rsidR="00683AA2" w:rsidRPr="00173DAD" w14:paraId="0213639C" w14:textId="77777777" w:rsidTr="00E42433">
        <w:trPr>
          <w:trHeight w:val="2759"/>
        </w:trPr>
        <w:tc>
          <w:tcPr>
            <w:tcW w:w="2789" w:type="dxa"/>
            <w:tcBorders>
              <w:top w:val="dashSmallGap" w:sz="4" w:space="0" w:color="auto"/>
            </w:tcBorders>
          </w:tcPr>
          <w:p w14:paraId="5F37F7DD" w14:textId="77777777" w:rsidR="00683AA2" w:rsidRPr="00173DAD" w:rsidRDefault="00683AA2" w:rsidP="00E466D0">
            <w:pPr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  <w:b/>
                <w:bCs/>
              </w:rPr>
              <w:t>Simple language</w:t>
            </w:r>
          </w:p>
          <w:p w14:paraId="012CC137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 Poor</w:t>
            </w:r>
          </w:p>
          <w:p w14:paraId="2CFD0BFC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2 Less than adequate</w:t>
            </w:r>
          </w:p>
          <w:p w14:paraId="02C19473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3 Adequate</w:t>
            </w:r>
          </w:p>
          <w:p w14:paraId="5768ACD8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4 Good</w:t>
            </w:r>
          </w:p>
          <w:p w14:paraId="715B0138" w14:textId="2B293738" w:rsidR="00683AA2" w:rsidRPr="00173DAD" w:rsidRDefault="00683AA2" w:rsidP="00E42433">
            <w:pPr>
              <w:rPr>
                <w:rFonts w:ascii="Calibri" w:hAnsi="Calibri" w:cs="Calibri"/>
                <w:b/>
                <w:bCs/>
              </w:rPr>
            </w:pPr>
            <w:r w:rsidRPr="00173DAD">
              <w:rPr>
                <w:rFonts w:ascii="Calibri" w:hAnsi="Calibri" w:cs="Calibri"/>
              </w:rPr>
              <w:t>5 Excellent</w:t>
            </w:r>
          </w:p>
        </w:tc>
        <w:tc>
          <w:tcPr>
            <w:tcW w:w="929" w:type="dxa"/>
            <w:tcBorders>
              <w:top w:val="dashSmallGap" w:sz="4" w:space="0" w:color="auto"/>
            </w:tcBorders>
            <w:shd w:val="clear" w:color="auto" w:fill="auto"/>
          </w:tcPr>
          <w:p w14:paraId="4B4AC2E5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0E23A748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5.5</w:t>
            </w:r>
          </w:p>
          <w:p w14:paraId="08D531B4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4.5</w:t>
            </w:r>
          </w:p>
          <w:p w14:paraId="75E070DF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36.4</w:t>
            </w:r>
          </w:p>
          <w:p w14:paraId="3E571AD7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39.1</w:t>
            </w:r>
          </w:p>
          <w:p w14:paraId="2EAD7F73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4.5</w:t>
            </w: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auto"/>
          </w:tcPr>
          <w:p w14:paraId="50FF3458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6987FE71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2139132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25A0EB21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7.2</w:t>
            </w:r>
          </w:p>
          <w:p w14:paraId="296925A9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56.5</w:t>
            </w:r>
          </w:p>
          <w:p w14:paraId="41D6819C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36.2</w:t>
            </w:r>
          </w:p>
          <w:p w14:paraId="5D3726DF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auto"/>
          </w:tcPr>
          <w:p w14:paraId="27DB13C0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1A918551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5BB442B9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2D70AC4B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8.7</w:t>
            </w:r>
          </w:p>
          <w:p w14:paraId="568E811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60.9</w:t>
            </w:r>
          </w:p>
          <w:p w14:paraId="33FBA3B4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30.4</w:t>
            </w: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auto"/>
          </w:tcPr>
          <w:p w14:paraId="57C40163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15761A5E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6EDE5519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9.1</w:t>
            </w:r>
          </w:p>
          <w:p w14:paraId="62738ED3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54.5</w:t>
            </w:r>
          </w:p>
          <w:p w14:paraId="063B207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36.4</w:t>
            </w:r>
          </w:p>
          <w:p w14:paraId="2559AA69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auto"/>
          </w:tcPr>
          <w:p w14:paraId="7BEB398F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0A0C24BB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0EE9BE21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382FA133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1647F79F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63.6</w:t>
            </w:r>
          </w:p>
          <w:p w14:paraId="61F35D49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36.4</w:t>
            </w: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auto"/>
          </w:tcPr>
          <w:p w14:paraId="504EA125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7388EA4C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669147F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6E83A1C7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4AE24C93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85.7</w:t>
            </w:r>
          </w:p>
          <w:p w14:paraId="66A071D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4.3</w:t>
            </w: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auto"/>
          </w:tcPr>
          <w:p w14:paraId="343C98DB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13C0C92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65F27EF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22FEA03B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40</w:t>
            </w:r>
          </w:p>
          <w:p w14:paraId="1D55B5A0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60</w:t>
            </w:r>
          </w:p>
          <w:p w14:paraId="7C258BD2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4771E92E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780B6725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auto"/>
          </w:tcPr>
          <w:p w14:paraId="6880E3AF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33ABAA7C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5BB81ED4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4183854E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6D9DD674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00</w:t>
            </w:r>
          </w:p>
          <w:p w14:paraId="5B39072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35D4CD2C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auto"/>
          </w:tcPr>
          <w:p w14:paraId="3FCFCE93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2234C315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5D2CC2C3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19388D48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2990BFD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66.7</w:t>
            </w:r>
          </w:p>
          <w:p w14:paraId="311CC69E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33.3</w:t>
            </w:r>
          </w:p>
          <w:p w14:paraId="37FC6C9F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auto"/>
          </w:tcPr>
          <w:p w14:paraId="69DFE5B4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4D7C1157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6.7</w:t>
            </w:r>
          </w:p>
          <w:p w14:paraId="2BB2267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50</w:t>
            </w:r>
          </w:p>
          <w:p w14:paraId="6C7AD110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33.3</w:t>
            </w:r>
          </w:p>
          <w:p w14:paraId="3EB33C3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7D1AB983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auto"/>
          </w:tcPr>
          <w:p w14:paraId="054BD021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487C2714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5DF400BB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74CCF74C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763817FD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33.3</w:t>
            </w:r>
          </w:p>
          <w:p w14:paraId="60FD4F00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66.7</w:t>
            </w:r>
          </w:p>
          <w:p w14:paraId="70CCAA35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</w:tc>
        <w:tc>
          <w:tcPr>
            <w:tcW w:w="930" w:type="dxa"/>
            <w:tcBorders>
              <w:top w:val="dashSmallGap" w:sz="4" w:space="0" w:color="auto"/>
            </w:tcBorders>
            <w:shd w:val="clear" w:color="auto" w:fill="auto"/>
          </w:tcPr>
          <w:p w14:paraId="76AAB314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  <w:p w14:paraId="0DA501F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0E49831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35374786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24BFB9AC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100</w:t>
            </w:r>
          </w:p>
          <w:p w14:paraId="6A42B4BA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  <w:r w:rsidRPr="00173DAD">
              <w:rPr>
                <w:rFonts w:ascii="Calibri" w:hAnsi="Calibri" w:cs="Calibri"/>
              </w:rPr>
              <w:t>0</w:t>
            </w:r>
          </w:p>
          <w:p w14:paraId="1C1C3B15" w14:textId="77777777" w:rsidR="00683AA2" w:rsidRPr="00173DAD" w:rsidRDefault="00683AA2" w:rsidP="00E466D0">
            <w:pPr>
              <w:rPr>
                <w:rFonts w:ascii="Calibri" w:hAnsi="Calibri" w:cs="Calibri"/>
              </w:rPr>
            </w:pPr>
          </w:p>
        </w:tc>
      </w:tr>
    </w:tbl>
    <w:p w14:paraId="3CE0F605" w14:textId="77777777" w:rsidR="00683AA2" w:rsidRPr="00173DAD" w:rsidRDefault="00683AA2" w:rsidP="00683AA2">
      <w:pPr>
        <w:spacing w:after="0"/>
        <w:rPr>
          <w:rFonts w:ascii="Calibri" w:hAnsi="Calibri" w:cs="Calibri"/>
          <w:b/>
        </w:rPr>
      </w:pPr>
    </w:p>
    <w:p w14:paraId="4E1291D6" w14:textId="77777777" w:rsidR="00F27AE0" w:rsidRPr="00173DAD" w:rsidRDefault="00F27AE0">
      <w:pPr>
        <w:rPr>
          <w:rFonts w:ascii="Calibri" w:hAnsi="Calibri" w:cs="Calibri"/>
        </w:rPr>
      </w:pPr>
    </w:p>
    <w:sectPr w:rsidR="00F27AE0" w:rsidRPr="00173DAD" w:rsidSect="00683A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635"/>
    <w:rsid w:val="00173DAD"/>
    <w:rsid w:val="00251F8E"/>
    <w:rsid w:val="004168E7"/>
    <w:rsid w:val="00531FD6"/>
    <w:rsid w:val="00683AA2"/>
    <w:rsid w:val="006C6255"/>
    <w:rsid w:val="00715635"/>
    <w:rsid w:val="00B639D4"/>
    <w:rsid w:val="00BB795D"/>
    <w:rsid w:val="00CA6D86"/>
    <w:rsid w:val="00CD5A68"/>
    <w:rsid w:val="00E1571D"/>
    <w:rsid w:val="00E31010"/>
    <w:rsid w:val="00E42433"/>
    <w:rsid w:val="00EF041E"/>
    <w:rsid w:val="00F2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2DD86"/>
  <w15:chartTrackingRefBased/>
  <w15:docId w15:val="{19E0D7A8-5B3B-4E73-B9E2-349F686CF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AA2"/>
    <w:rPr>
      <w:rFonts w:ascii="Arial" w:eastAsia="Arial" w:hAnsi="Arial" w:cs="Ari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6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6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63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63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63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63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63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63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63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6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6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6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635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635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635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635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635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635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7156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5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63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56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635"/>
    <w:pPr>
      <w:spacing w:before="160"/>
      <w:jc w:val="center"/>
    </w:pPr>
    <w:rPr>
      <w:rFonts w:eastAsiaTheme="minorEastAsia"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5635"/>
    <w:rPr>
      <w:rFonts w:ascii="Arial" w:hAnsi="Arial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715635"/>
    <w:pPr>
      <w:ind w:left="720"/>
      <w:contextualSpacing/>
    </w:pPr>
    <w:rPr>
      <w:rFonts w:eastAsiaTheme="minorEastAsia" w:cstheme="minorBid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56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6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635"/>
    <w:rPr>
      <w:rFonts w:ascii="Arial" w:hAnsi="Arial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7156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3AA2"/>
    <w:rPr>
      <w:rFonts w:ascii="Arial" w:eastAsia="Arial" w:hAnsi="Arial" w:cs="Arial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7</Words>
  <Characters>1194</Characters>
  <Application>Microsoft Office Word</Application>
  <DocSecurity>0</DocSecurity>
  <Lines>119</Lines>
  <Paragraphs>94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Grindell</dc:creator>
  <cp:keywords/>
  <dc:description/>
  <cp:lastModifiedBy>Cheryl Grindell</cp:lastModifiedBy>
  <cp:revision>7</cp:revision>
  <dcterms:created xsi:type="dcterms:W3CDTF">2025-12-01T13:51:00Z</dcterms:created>
  <dcterms:modified xsi:type="dcterms:W3CDTF">2026-03-27T12:48:00Z</dcterms:modified>
</cp:coreProperties>
</file>